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7"/>
        <w:gridCol w:w="4536"/>
        <w:gridCol w:w="1985"/>
      </w:tblGrid>
      <w:tr w:rsidR="00BF0FC6" w:rsidRPr="00BF0FC6" w:rsidTr="00BF0FC6">
        <w:trPr>
          <w:trHeight w:val="324"/>
        </w:trPr>
        <w:tc>
          <w:tcPr>
            <w:tcW w:w="9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5A7124" w:rsidP="00BF0FC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dditional file 4:</w:t>
            </w:r>
            <w:r w:rsidR="00122B00"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bookmarkStart w:id="0" w:name="_GoBack"/>
            <w:bookmarkEnd w:id="0"/>
            <w:r w:rsid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BF0FC6"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 Results of log-rank tests for effect of numbe</w:t>
            </w:r>
            <w:r w:rsidR="00A55BC0"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 of methylated genes on disease free</w:t>
            </w:r>
            <w:r w:rsidR="009B7C1B"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survival in 230</w:t>
            </w:r>
            <w:r w:rsidR="00BF0FC6"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HNSCC</w:t>
            </w:r>
          </w:p>
        </w:tc>
      </w:tr>
      <w:tr w:rsidR="00BF0FC6" w:rsidRPr="00BF0FC6" w:rsidTr="0010122D">
        <w:trPr>
          <w:trHeight w:val="324"/>
        </w:trPr>
        <w:tc>
          <w:tcPr>
            <w:tcW w:w="3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o. methylated gene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No. patients with profil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left"/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9B7C1B"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F0FC6" w:rsidRPr="00BF0FC6" w:rsidTr="0010122D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≥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0FC6" w:rsidRPr="009B7C1B" w:rsidRDefault="009B7C1B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20"/>
                <w:szCs w:val="20"/>
              </w:rPr>
              <w:t>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F0FC6" w:rsidRPr="00BF0FC6" w:rsidTr="0010122D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≥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BF0FC6" w:rsidRPr="00BF0FC6" w:rsidTr="0010122D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</w:tr>
      <w:tr w:rsidR="00BF0FC6" w:rsidRPr="00BF0FC6" w:rsidTr="0010122D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≥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7*</w:t>
            </w:r>
          </w:p>
        </w:tc>
      </w:tr>
      <w:tr w:rsidR="00BF0FC6" w:rsidRPr="00BF0FC6" w:rsidTr="009B7C1B">
        <w:trPr>
          <w:trHeight w:val="312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≥4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BF0FC6" w:rsidRPr="00BF0FC6" w:rsidTr="009B7C1B">
        <w:trPr>
          <w:trHeight w:val="312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F0FC6" w:rsidRPr="009B7C1B" w:rsidRDefault="00BF0FC6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C1B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F0FC6" w:rsidRPr="009B7C1B" w:rsidRDefault="009B7C1B" w:rsidP="0010122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</w:tbl>
    <w:p w:rsidR="00424326" w:rsidRPr="00BF0FC6" w:rsidRDefault="00424326" w:rsidP="00BF0FC6"/>
    <w:sectPr w:rsidR="00424326" w:rsidRPr="00BF0FC6" w:rsidSect="005C51B1">
      <w:pgSz w:w="16838" w:h="11906" w:orient="landscape" w:code="9"/>
      <w:pgMar w:top="737" w:right="1134" w:bottom="73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80A" w:rsidRDefault="0022180A" w:rsidP="00C64B71">
      <w:r>
        <w:separator/>
      </w:r>
    </w:p>
  </w:endnote>
  <w:endnote w:type="continuationSeparator" w:id="0">
    <w:p w:rsidR="0022180A" w:rsidRDefault="0022180A" w:rsidP="00C64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80A" w:rsidRDefault="0022180A" w:rsidP="00C64B71">
      <w:r>
        <w:separator/>
      </w:r>
    </w:p>
  </w:footnote>
  <w:footnote w:type="continuationSeparator" w:id="0">
    <w:p w:rsidR="0022180A" w:rsidRDefault="0022180A" w:rsidP="00C64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5C51B1"/>
    <w:rsid w:val="000C40DA"/>
    <w:rsid w:val="0010122D"/>
    <w:rsid w:val="00122B00"/>
    <w:rsid w:val="0022180A"/>
    <w:rsid w:val="00424326"/>
    <w:rsid w:val="005A7124"/>
    <w:rsid w:val="005C51B1"/>
    <w:rsid w:val="009A5AAB"/>
    <w:rsid w:val="009B7C1B"/>
    <w:rsid w:val="00A55BC0"/>
    <w:rsid w:val="00BF0FC6"/>
    <w:rsid w:val="00C64B71"/>
    <w:rsid w:val="00EF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4B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4B71"/>
  </w:style>
  <w:style w:type="paragraph" w:styleId="Footer">
    <w:name w:val="footer"/>
    <w:basedOn w:val="Normal"/>
    <w:link w:val="FooterChar"/>
    <w:uiPriority w:val="99"/>
    <w:unhideWhenUsed/>
    <w:rsid w:val="00C64B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4B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4B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4B71"/>
  </w:style>
  <w:style w:type="paragraph" w:styleId="Footer">
    <w:name w:val="footer"/>
    <w:basedOn w:val="Normal"/>
    <w:link w:val="FooterChar"/>
    <w:uiPriority w:val="99"/>
    <w:unhideWhenUsed/>
    <w:rsid w:val="00C64B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4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5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9</Words>
  <Characters>214</Characters>
  <Application>Microsoft Office Word</Application>
  <DocSecurity>0</DocSecurity>
  <Lines>26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shi misawa</dc:creator>
  <cp:lastModifiedBy>GCREDO</cp:lastModifiedBy>
  <cp:revision>15</cp:revision>
  <cp:lastPrinted>2015-10-16T04:56:00Z</cp:lastPrinted>
  <dcterms:created xsi:type="dcterms:W3CDTF">2015-09-04T04:00:00Z</dcterms:created>
  <dcterms:modified xsi:type="dcterms:W3CDTF">2018-04-02T17:11:00Z</dcterms:modified>
</cp:coreProperties>
</file>